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C5217" w14:textId="72E58572" w:rsidR="00AF1339" w:rsidRPr="00AF1339" w:rsidRDefault="00FA074F">
      <w:pPr>
        <w:rPr>
          <w:rFonts w:ascii="Arial" w:hAnsi="Arial" w:cs="Arial"/>
        </w:rPr>
      </w:pPr>
      <w:r>
        <w:rPr>
          <w:rFonts w:ascii="Arial" w:hAnsi="Arial" w:cs="Arial"/>
        </w:rPr>
        <w:t>Supplementary Material</w:t>
      </w:r>
    </w:p>
    <w:tbl>
      <w:tblPr>
        <w:tblW w:w="10051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1"/>
        <w:gridCol w:w="3624"/>
        <w:gridCol w:w="2896"/>
      </w:tblGrid>
      <w:tr w:rsidR="00AF1339" w:rsidRPr="00AF1339" w14:paraId="3A9EFFF8" w14:textId="77777777" w:rsidTr="00AF1339">
        <w:trPr>
          <w:trHeight w:val="298"/>
        </w:trPr>
        <w:tc>
          <w:tcPr>
            <w:tcW w:w="1005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2B566B" w14:textId="40510AEB" w:rsidR="00AF1339" w:rsidRPr="00AF1339" w:rsidRDefault="00FA074F" w:rsidP="00AF13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Table 1</w:t>
            </w:r>
            <w:r w:rsidR="00AF1339" w:rsidRPr="00AF1339">
              <w:rPr>
                <w:rFonts w:ascii="Arial" w:hAnsi="Arial" w:cs="Arial"/>
              </w:rPr>
              <w:t>. Lab</w:t>
            </w:r>
            <w:r w:rsidR="002A1648">
              <w:rPr>
                <w:rFonts w:ascii="Arial" w:hAnsi="Arial" w:cs="Arial"/>
              </w:rPr>
              <w:t xml:space="preserve">oratory </w:t>
            </w:r>
            <w:r w:rsidR="00123525">
              <w:rPr>
                <w:rFonts w:ascii="Arial" w:hAnsi="Arial" w:cs="Arial"/>
              </w:rPr>
              <w:t>t</w:t>
            </w:r>
            <w:r w:rsidR="002A1648">
              <w:rPr>
                <w:rFonts w:ascii="Arial" w:hAnsi="Arial" w:cs="Arial"/>
              </w:rPr>
              <w:t xml:space="preserve">ests </w:t>
            </w:r>
            <w:r w:rsidR="00AF1339" w:rsidRPr="00AF1339">
              <w:rPr>
                <w:rFonts w:ascii="Arial" w:hAnsi="Arial" w:cs="Arial"/>
              </w:rPr>
              <w:t xml:space="preserve">eligible for home phlebotomy collection </w:t>
            </w:r>
          </w:p>
        </w:tc>
      </w:tr>
      <w:tr w:rsidR="00AF1339" w:rsidRPr="00AF1339" w14:paraId="3397A489" w14:textId="77777777" w:rsidTr="00AF1339">
        <w:trPr>
          <w:trHeight w:val="537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CE904F" w14:textId="2C7635BD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Alpha fetoprotein (AFP)​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82D78E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Activated Partial Thromboplastin Time (APTT)​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94268C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Amylase Plasma </w:t>
            </w:r>
          </w:p>
        </w:tc>
      </w:tr>
      <w:tr w:rsidR="00AF1339" w:rsidRPr="00AF1339" w14:paraId="5BD95470" w14:textId="77777777" w:rsidTr="00AF1339">
        <w:trPr>
          <w:trHeight w:val="298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8FEB88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Amylase Total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4B94BD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Basic Metabolic Panel​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95EE06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Cancer Antigen 125 (CA 125)​ </w:t>
            </w:r>
          </w:p>
        </w:tc>
      </w:tr>
      <w:tr w:rsidR="00AF1339" w:rsidRPr="00AF1339" w14:paraId="3F9AFB98" w14:textId="77777777" w:rsidTr="00AF1339">
        <w:trPr>
          <w:trHeight w:val="298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893AFC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Cancer Antigen 15-3 (CA 15-3)​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A89769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Cancer Antigen 19-9 (CA 19-9)​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C56405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Calcium​ </w:t>
            </w:r>
          </w:p>
        </w:tc>
      </w:tr>
      <w:tr w:rsidR="00AF1339" w:rsidRPr="00AF1339" w14:paraId="7D4B677C" w14:textId="77777777" w:rsidTr="00AF1339">
        <w:trPr>
          <w:trHeight w:val="298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B2BFA6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Complete Blood Count (CBC), Standard​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6F1D71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Complete Blood Count (CBC), with ANC only​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C96599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Complete Blood Count (CBC) WITH Differential​ </w:t>
            </w:r>
          </w:p>
        </w:tc>
      </w:tr>
      <w:tr w:rsidR="00AF1339" w:rsidRPr="00AF1339" w14:paraId="51E6F17A" w14:textId="77777777" w:rsidTr="00AF1339">
        <w:trPr>
          <w:trHeight w:val="298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CDF622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Carcinoembryonic Antigen (CEA)​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685A62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Comprehensive Metabolic Panel (CMP)​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6027E3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CMP and Direct Bilirubin </w:t>
            </w:r>
          </w:p>
        </w:tc>
      </w:tr>
      <w:tr w:rsidR="00AF1339" w:rsidRPr="00AF1339" w14:paraId="57A5C209" w14:textId="77777777" w:rsidTr="00AF1339">
        <w:trPr>
          <w:trHeight w:val="298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CAB023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Cortisol (0 min)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D3E7E3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COVID-19 Spike Protein Antibody IgG​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73B9A5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Creatinine​ </w:t>
            </w:r>
          </w:p>
        </w:tc>
      </w:tr>
      <w:tr w:rsidR="00AF1339" w:rsidRPr="00AF1339" w14:paraId="4AE9FAEB" w14:textId="77777777" w:rsidTr="00AF1339">
        <w:trPr>
          <w:trHeight w:val="298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11BDF9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Electrolytes​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B19FBE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Estradiol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4A3542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Ferritin​ </w:t>
            </w:r>
          </w:p>
        </w:tc>
      </w:tr>
      <w:tr w:rsidR="00AF1339" w:rsidRPr="00AF1339" w14:paraId="70D7AF23" w14:textId="77777777" w:rsidTr="00AF1339">
        <w:trPr>
          <w:trHeight w:val="298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4BF053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Free Light Chains, Serum​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4F69A8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FSH (Follicle-stimulating hormone)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953323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Glucose​ </w:t>
            </w:r>
          </w:p>
        </w:tc>
      </w:tr>
      <w:tr w:rsidR="00AF1339" w:rsidRPr="00AF1339" w14:paraId="498B8429" w14:textId="77777777" w:rsidTr="00AF1339">
        <w:trPr>
          <w:trHeight w:val="298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66C15C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Growth Hormone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14B2C7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Pregnancy Test, Blood​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1B334A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Hemoglobin A1c (HGB-A1c)​ </w:t>
            </w:r>
          </w:p>
        </w:tc>
      </w:tr>
      <w:tr w:rsidR="00AF1339" w:rsidRPr="00AF1339" w14:paraId="40482323" w14:textId="77777777" w:rsidTr="00AF1339">
        <w:trPr>
          <w:trHeight w:val="298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59F06A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Hepatic Function Panel Plasma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68CBF9" w14:textId="5A26D18A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Hepatitis B Virus Core Antibody, Total​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661BE0" w14:textId="5164D84A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Hepatitis B Virus Surface Antibody​ </w:t>
            </w:r>
          </w:p>
        </w:tc>
      </w:tr>
      <w:tr w:rsidR="00AF1339" w:rsidRPr="00AF1339" w14:paraId="3B94D8F3" w14:textId="77777777" w:rsidTr="00AF1339">
        <w:trPr>
          <w:trHeight w:val="298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78C97C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Hepatitis B Surface Antigen​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D676BB" w14:textId="7755F35B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Hepatitis C Virus Antibody​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95D83A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IgG / IgA / IgM​ </w:t>
            </w:r>
          </w:p>
        </w:tc>
      </w:tr>
      <w:tr w:rsidR="00AF1339" w:rsidRPr="00AF1339" w14:paraId="62F04F48" w14:textId="77777777" w:rsidTr="00AF1339">
        <w:trPr>
          <w:trHeight w:val="298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53BEBD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Immunofixation, Blood​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C9380C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Lactate Dehydrogenase (LDH)​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77E09B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Lipase​ </w:t>
            </w:r>
          </w:p>
        </w:tc>
      </w:tr>
      <w:tr w:rsidR="00AF1339" w:rsidRPr="00AF1339" w14:paraId="1000822E" w14:textId="77777777" w:rsidTr="00AF1339">
        <w:trPr>
          <w:trHeight w:val="298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1E671B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Lipid Panel​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664A82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LH (Luteinizing Hormone)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450C95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Magnesium​ </w:t>
            </w:r>
          </w:p>
        </w:tc>
      </w:tr>
      <w:tr w:rsidR="00AF1339" w:rsidRPr="00AF1339" w14:paraId="2A91EA8F" w14:textId="77777777" w:rsidTr="00AF1339">
        <w:trPr>
          <w:trHeight w:val="298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8ED9AD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Osmolality, Serum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41C02D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Prolactin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7661C6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Phosphorus​ </w:t>
            </w:r>
          </w:p>
        </w:tc>
      </w:tr>
      <w:tr w:rsidR="00AF1339" w:rsidRPr="00AF1339" w14:paraId="0008EDE0" w14:textId="77777777" w:rsidTr="00AF1339">
        <w:trPr>
          <w:trHeight w:val="298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E02CB7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Prostatic Acid Phosphatase, Serum​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204E3C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Protein Electrophoresis​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6620E7" w14:textId="06F7922A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Prostate Specific Antigen (PSA)​ </w:t>
            </w:r>
          </w:p>
        </w:tc>
      </w:tr>
      <w:tr w:rsidR="00AF1339" w:rsidRPr="00AF1339" w14:paraId="626A6304" w14:textId="77777777" w:rsidTr="00AF1339">
        <w:trPr>
          <w:trHeight w:val="298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9A6770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PSA/Free PSA-​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7F3551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Prothrombin Time (PT), International Normalized Ratio (INR)​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2D2ED4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Thyroxine (T4), Free​ </w:t>
            </w:r>
          </w:p>
        </w:tc>
      </w:tr>
      <w:tr w:rsidR="00AF1339" w:rsidRPr="00AF1339" w14:paraId="36E6B33B" w14:textId="77777777" w:rsidTr="00AF1339">
        <w:trPr>
          <w:trHeight w:val="298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656ECA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Testosterone​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580929" w14:textId="4EC9F675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Thyroglobulin Antibody​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643232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Protein, Total​ </w:t>
            </w:r>
          </w:p>
        </w:tc>
      </w:tr>
      <w:tr w:rsidR="00AF1339" w:rsidRPr="00AF1339" w14:paraId="0C3B91F3" w14:textId="77777777" w:rsidTr="00AF1339">
        <w:trPr>
          <w:trHeight w:val="298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76BD11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Thyroid Stimulating Hormone (TSH)​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401ED4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Uric Acid​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EB62D7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Urinalysis, Routine​ </w:t>
            </w:r>
          </w:p>
        </w:tc>
      </w:tr>
      <w:tr w:rsidR="00AF1339" w:rsidRPr="00AF1339" w14:paraId="4A76203A" w14:textId="77777777" w:rsidTr="00AF1339">
        <w:trPr>
          <w:trHeight w:val="283"/>
        </w:trPr>
        <w:tc>
          <w:tcPr>
            <w:tcW w:w="3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5AC176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Vitamin B-12 Level​ </w:t>
            </w:r>
          </w:p>
        </w:tc>
        <w:tc>
          <w:tcPr>
            <w:tcW w:w="3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BCAFD3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Vitamin D 25 Hydroxy​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B1F0F7" w14:textId="77777777" w:rsidR="00AF1339" w:rsidRPr="00AF1339" w:rsidRDefault="00AF1339" w:rsidP="00AF133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F1339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</w:tbl>
    <w:p w14:paraId="7D955D5A" w14:textId="77777777" w:rsidR="00AF1339" w:rsidRDefault="00AF1339"/>
    <w:sectPr w:rsidR="00AF1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339"/>
    <w:rsid w:val="000053E0"/>
    <w:rsid w:val="00123525"/>
    <w:rsid w:val="002A1648"/>
    <w:rsid w:val="00414610"/>
    <w:rsid w:val="00AF1339"/>
    <w:rsid w:val="00FA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2E673"/>
  <w15:chartTrackingRefBased/>
  <w15:docId w15:val="{FE2C367A-2A95-4055-91D2-909F17435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F13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AF1339"/>
  </w:style>
  <w:style w:type="character" w:customStyle="1" w:styleId="eop">
    <w:name w:val="eop"/>
    <w:basedOn w:val="DefaultParagraphFont"/>
    <w:rsid w:val="00AF1339"/>
  </w:style>
  <w:style w:type="paragraph" w:styleId="Revision">
    <w:name w:val="Revision"/>
    <w:hidden/>
    <w:uiPriority w:val="99"/>
    <w:semiHidden/>
    <w:rsid w:val="002A16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8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26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3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49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0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47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96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22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86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2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0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44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3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8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7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54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6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9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9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20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3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9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00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9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15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96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3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49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6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1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8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56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15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59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46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58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30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0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35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2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4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26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06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58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9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85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4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8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32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1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43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96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3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8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86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0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37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71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44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3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81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8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1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90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84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1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30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2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12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5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75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26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9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26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73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96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51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0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8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69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08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33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82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2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27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0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03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63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1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4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85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8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7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26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0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4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58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00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6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9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1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46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3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21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560535F6E6734294B4DD88838BBEBB" ma:contentTypeVersion="14" ma:contentTypeDescription="Create a new document." ma:contentTypeScope="" ma:versionID="5b749ec915de69ca28c4ed4bc02cf09a">
  <xsd:schema xmlns:xsd="http://www.w3.org/2001/XMLSchema" xmlns:xs="http://www.w3.org/2001/XMLSchema" xmlns:p="http://schemas.microsoft.com/office/2006/metadata/properties" xmlns:ns2="007b5d3a-5c56-4e30-bb73-5dd7c8d70a61" xmlns:ns3="fdeb8835-59a6-41ea-8abf-9fdc304dbf2e" targetNamespace="http://schemas.microsoft.com/office/2006/metadata/properties" ma:root="true" ma:fieldsID="6e33648d9b725ddacb6be2560327e940" ns2:_="" ns3:_="">
    <xsd:import namespace="007b5d3a-5c56-4e30-bb73-5dd7c8d70a61"/>
    <xsd:import namespace="fdeb8835-59a6-41ea-8abf-9fdc304dbf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7b5d3a-5c56-4e30-bb73-5dd7c8d70a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f7d5a8f-ce67-4f4b-8415-9075249ea24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eb8835-59a6-41ea-8abf-9fdc304dbf2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9fc92668-712d-42a7-b79a-81a47bac63f3}" ma:internalName="TaxCatchAll" ma:showField="CatchAllData" ma:web="fdeb8835-59a6-41ea-8abf-9fdc304dbf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deb8835-59a6-41ea-8abf-9fdc304dbf2e" xsi:nil="true"/>
    <lcf76f155ced4ddcb4097134ff3c332f xmlns="007b5d3a-5c56-4e30-bb73-5dd7c8d70a6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9296608-B890-4017-B772-93A57CCBA6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5EA502-ED59-4F40-BE6D-C4763316D9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7b5d3a-5c56-4e30-bb73-5dd7c8d70a61"/>
    <ds:schemaRef ds:uri="fdeb8835-59a6-41ea-8abf-9fdc304dbf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602C95-2087-4768-8870-EB96A1E3F485}">
  <ds:schemaRefs>
    <ds:schemaRef ds:uri="http://purl.org/dc/elements/1.1/"/>
    <ds:schemaRef ds:uri="http://www.w3.org/XML/1998/namespace"/>
    <ds:schemaRef ds:uri="http://purl.org/dc/terms/"/>
    <ds:schemaRef ds:uri="http://schemas.openxmlformats.org/package/2006/metadata/core-properties"/>
    <ds:schemaRef ds:uri="fdeb8835-59a6-41ea-8abf-9fdc304dbf2e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007b5d3a-5c56-4e30-bb73-5dd7c8d70a61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4</Characters>
  <Application>Microsoft Office Word</Application>
  <DocSecurity>4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e, Erin</dc:creator>
  <cp:keywords/>
  <dc:description/>
  <cp:lastModifiedBy>Daly, Robert</cp:lastModifiedBy>
  <cp:revision>2</cp:revision>
  <dcterms:created xsi:type="dcterms:W3CDTF">2024-09-08T18:54:00Z</dcterms:created>
  <dcterms:modified xsi:type="dcterms:W3CDTF">2024-09-08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560535F6E6734294B4DD88838BBEBB</vt:lpwstr>
  </property>
</Properties>
</file>